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864FD" w14:textId="77777777" w:rsidR="004E024D" w:rsidRDefault="004E024D" w:rsidP="004E024D">
      <w:pPr>
        <w:spacing w:line="480" w:lineRule="auto"/>
        <w:ind w:left="360"/>
      </w:pPr>
      <w:r>
        <w:rPr>
          <w:b/>
          <w:bCs/>
        </w:rPr>
        <w:t xml:space="preserve">Supplemental Table 2. </w:t>
      </w:r>
      <w:r>
        <w:t xml:space="preserve">Detailed Definitions of NEST360’s Device Identification, Qualification, Management, and Distribution Implementation Outcomes </w:t>
      </w:r>
    </w:p>
    <w:tbl>
      <w:tblPr>
        <w:tblStyle w:val="TableGrid"/>
        <w:tblW w:w="14210" w:type="dxa"/>
        <w:tblInd w:w="5" w:type="dxa"/>
        <w:tblLook w:val="04A0" w:firstRow="1" w:lastRow="0" w:firstColumn="1" w:lastColumn="0" w:noHBand="0" w:noVBand="1"/>
      </w:tblPr>
      <w:tblGrid>
        <w:gridCol w:w="2240"/>
        <w:gridCol w:w="3780"/>
        <w:gridCol w:w="1440"/>
        <w:gridCol w:w="1620"/>
        <w:gridCol w:w="5130"/>
      </w:tblGrid>
      <w:tr w:rsidR="004E024D" w14:paraId="39695AC7" w14:textId="77777777" w:rsidTr="001F6C90">
        <w:tc>
          <w:tcPr>
            <w:tcW w:w="2240" w:type="dxa"/>
          </w:tcPr>
          <w:p w14:paraId="57670099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>Dimension</w:t>
            </w:r>
          </w:p>
        </w:tc>
        <w:tc>
          <w:tcPr>
            <w:tcW w:w="3780" w:type="dxa"/>
          </w:tcPr>
          <w:p w14:paraId="258EC5E3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>Measurement</w:t>
            </w:r>
          </w:p>
        </w:tc>
        <w:tc>
          <w:tcPr>
            <w:tcW w:w="1440" w:type="dxa"/>
          </w:tcPr>
          <w:p w14:paraId="714A5E98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>Time Period</w:t>
            </w:r>
          </w:p>
        </w:tc>
        <w:tc>
          <w:tcPr>
            <w:tcW w:w="1620" w:type="dxa"/>
          </w:tcPr>
          <w:p w14:paraId="4D1BD1D9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>Data Source</w:t>
            </w:r>
          </w:p>
        </w:tc>
        <w:tc>
          <w:tcPr>
            <w:tcW w:w="5130" w:type="dxa"/>
          </w:tcPr>
          <w:p w14:paraId="3F4E4993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</w:tr>
      <w:tr w:rsidR="004E024D" w14:paraId="14DAF881" w14:textId="77777777" w:rsidTr="001F6C90">
        <w:tc>
          <w:tcPr>
            <w:tcW w:w="2240" w:type="dxa"/>
          </w:tcPr>
          <w:p w14:paraId="19CC5DFC" w14:textId="77777777" w:rsidR="004E024D" w:rsidRDefault="004E024D" w:rsidP="001F6C90">
            <w:r>
              <w:rPr>
                <w:b/>
                <w:bCs/>
              </w:rPr>
              <w:t>Reach</w:t>
            </w:r>
            <w:r>
              <w:t xml:space="preserve"> (Distribution)</w:t>
            </w:r>
          </w:p>
        </w:tc>
        <w:tc>
          <w:tcPr>
            <w:tcW w:w="3780" w:type="dxa"/>
          </w:tcPr>
          <w:p w14:paraId="503E5048" w14:textId="77777777" w:rsidR="004E024D" w:rsidRDefault="004E024D" w:rsidP="001F6C90">
            <w:r>
              <w:t xml:space="preserve">Number of facilities that received technology from NEST360 </w:t>
            </w:r>
          </w:p>
        </w:tc>
        <w:tc>
          <w:tcPr>
            <w:tcW w:w="1440" w:type="dxa"/>
          </w:tcPr>
          <w:p w14:paraId="019ABBCB" w14:textId="77777777" w:rsidR="004E024D" w:rsidRDefault="004E024D" w:rsidP="001F6C90">
            <w:r>
              <w:t>By end of phase 1 (2023)</w:t>
            </w:r>
          </w:p>
        </w:tc>
        <w:tc>
          <w:tcPr>
            <w:tcW w:w="1620" w:type="dxa"/>
          </w:tcPr>
          <w:p w14:paraId="282301DC" w14:textId="77777777" w:rsidR="004E024D" w:rsidRDefault="004E024D" w:rsidP="001F6C90">
            <w:r>
              <w:t>Routine programmatic data (NEST-IT)</w:t>
            </w:r>
          </w:p>
        </w:tc>
        <w:tc>
          <w:tcPr>
            <w:tcW w:w="5130" w:type="dxa"/>
          </w:tcPr>
          <w:p w14:paraId="620B27B8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66 facilities </w:t>
            </w:r>
            <w:r>
              <w:t>received NEST360 qualified devices</w:t>
            </w:r>
          </w:p>
          <w:p w14:paraId="60FF982B" w14:textId="77777777" w:rsidR="004E024D" w:rsidRDefault="004E024D" w:rsidP="001F6C90"/>
          <w:p w14:paraId="487D9571" w14:textId="77777777" w:rsidR="004E024D" w:rsidRDefault="004E024D" w:rsidP="001F6C90">
            <w:r>
              <w:t xml:space="preserve">Malawi-37 units, Kenya-13 </w:t>
            </w:r>
            <w:proofErr w:type="gramStart"/>
            <w:r>
              <w:t>units,Tanzania</w:t>
            </w:r>
            <w:proofErr w:type="gramEnd"/>
            <w:r>
              <w:t xml:space="preserve">-7 units, Nigeria-11 units  </w:t>
            </w:r>
          </w:p>
        </w:tc>
      </w:tr>
      <w:tr w:rsidR="004E024D" w14:paraId="077F7DA2" w14:textId="77777777" w:rsidTr="001F6C90">
        <w:tc>
          <w:tcPr>
            <w:tcW w:w="2240" w:type="dxa"/>
          </w:tcPr>
          <w:p w14:paraId="2F7C2848" w14:textId="77777777" w:rsidR="004E024D" w:rsidRDefault="004E024D" w:rsidP="001F6C90">
            <w:r>
              <w:rPr>
                <w:b/>
                <w:bCs/>
              </w:rPr>
              <w:t>Reach</w:t>
            </w:r>
            <w:r>
              <w:t xml:space="preserve"> (Qualification)</w:t>
            </w:r>
          </w:p>
        </w:tc>
        <w:tc>
          <w:tcPr>
            <w:tcW w:w="3780" w:type="dxa"/>
          </w:tcPr>
          <w:p w14:paraId="49222D92" w14:textId="77777777" w:rsidR="004E024D" w:rsidRDefault="004E024D" w:rsidP="001F6C90">
            <w:r>
              <w:t xml:space="preserve">Number of devices that have received NEST360 qualification </w:t>
            </w:r>
          </w:p>
        </w:tc>
        <w:tc>
          <w:tcPr>
            <w:tcW w:w="1440" w:type="dxa"/>
          </w:tcPr>
          <w:p w14:paraId="3F3B0498" w14:textId="77777777" w:rsidR="004E024D" w:rsidRDefault="004E024D" w:rsidP="001F6C90">
            <w:r>
              <w:t>By end of Phase 1 (2023)</w:t>
            </w:r>
          </w:p>
        </w:tc>
        <w:tc>
          <w:tcPr>
            <w:tcW w:w="1620" w:type="dxa"/>
          </w:tcPr>
          <w:p w14:paraId="562C0ACB" w14:textId="77777777" w:rsidR="004E024D" w:rsidRDefault="004E024D" w:rsidP="001F6C90">
            <w:r>
              <w:t>Qualitative interview</w:t>
            </w:r>
          </w:p>
        </w:tc>
        <w:tc>
          <w:tcPr>
            <w:tcW w:w="5130" w:type="dxa"/>
          </w:tcPr>
          <w:p w14:paraId="72A6E3D6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9 devices were approved </w:t>
            </w:r>
            <w:r>
              <w:t>through the NEST360 qualification process</w:t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</w:p>
        </w:tc>
      </w:tr>
      <w:tr w:rsidR="004E024D" w14:paraId="476CF7BD" w14:textId="77777777" w:rsidTr="001F6C90">
        <w:tc>
          <w:tcPr>
            <w:tcW w:w="2240" w:type="dxa"/>
          </w:tcPr>
          <w:p w14:paraId="4103711D" w14:textId="77777777" w:rsidR="004E024D" w:rsidRDefault="004E024D" w:rsidP="001F6C90">
            <w:r>
              <w:rPr>
                <w:b/>
                <w:bCs/>
              </w:rPr>
              <w:t>Reach</w:t>
            </w:r>
            <w:r>
              <w:t xml:space="preserve"> (Qualification)</w:t>
            </w:r>
          </w:p>
        </w:tc>
        <w:tc>
          <w:tcPr>
            <w:tcW w:w="3780" w:type="dxa"/>
          </w:tcPr>
          <w:p w14:paraId="3C174764" w14:textId="77777777" w:rsidR="004E024D" w:rsidRDefault="004E024D" w:rsidP="001F6C90">
            <w:r>
              <w:t xml:space="preserve">Number and % of categories that have at least one qualified device approved of the 15 product categories </w:t>
            </w:r>
          </w:p>
        </w:tc>
        <w:tc>
          <w:tcPr>
            <w:tcW w:w="1440" w:type="dxa"/>
          </w:tcPr>
          <w:p w14:paraId="641AA9B5" w14:textId="77777777" w:rsidR="004E024D" w:rsidRDefault="004E024D" w:rsidP="001F6C90">
            <w:r>
              <w:t>By end of Phase 1 (2023)</w:t>
            </w:r>
          </w:p>
        </w:tc>
        <w:tc>
          <w:tcPr>
            <w:tcW w:w="1620" w:type="dxa"/>
          </w:tcPr>
          <w:p w14:paraId="6DED718C" w14:textId="77777777" w:rsidR="004E024D" w:rsidRDefault="004E024D" w:rsidP="001F6C90">
            <w:r>
              <w:t>Qualitative interview</w:t>
            </w:r>
          </w:p>
        </w:tc>
        <w:tc>
          <w:tcPr>
            <w:tcW w:w="5130" w:type="dxa"/>
          </w:tcPr>
          <w:p w14:paraId="4929FE2C" w14:textId="77777777" w:rsidR="004E024D" w:rsidRDefault="004E024D" w:rsidP="001F6C90">
            <w:r>
              <w:rPr>
                <w:b/>
                <w:bCs/>
              </w:rPr>
              <w:t xml:space="preserve">12 of the 15 (87%) proposed SSNC categories </w:t>
            </w:r>
            <w:r>
              <w:t xml:space="preserve">have at least one qualified device approved </w:t>
            </w:r>
          </w:p>
          <w:p w14:paraId="6B08B0A1" w14:textId="77777777" w:rsidR="004E024D" w:rsidRDefault="004E024D" w:rsidP="001F6C90"/>
        </w:tc>
      </w:tr>
      <w:tr w:rsidR="004E024D" w14:paraId="213A4130" w14:textId="77777777" w:rsidTr="001F6C90">
        <w:tc>
          <w:tcPr>
            <w:tcW w:w="2240" w:type="dxa"/>
          </w:tcPr>
          <w:p w14:paraId="3A68F30A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>Effectiveness</w:t>
            </w:r>
          </w:p>
        </w:tc>
        <w:tc>
          <w:tcPr>
            <w:tcW w:w="3780" w:type="dxa"/>
          </w:tcPr>
          <w:p w14:paraId="67409741" w14:textId="77777777" w:rsidR="004E024D" w:rsidRDefault="004E024D" w:rsidP="001F6C90">
            <w:pPr>
              <w:rPr>
                <w:highlight w:val="yellow"/>
              </w:rPr>
            </w:pPr>
            <w:r>
              <w:t>Categorical determination of if there were enough CPAP devices to cover all eligible babies</w:t>
            </w:r>
          </w:p>
        </w:tc>
        <w:tc>
          <w:tcPr>
            <w:tcW w:w="1440" w:type="dxa"/>
          </w:tcPr>
          <w:p w14:paraId="33F78389" w14:textId="77777777" w:rsidR="004E024D" w:rsidRDefault="004E024D" w:rsidP="001F6C90">
            <w:pPr>
              <w:rPr>
                <w:highlight w:val="yellow"/>
              </w:rPr>
            </w:pPr>
            <w:r>
              <w:t>By end of Phase 1(for most facilities this is Q4 of 2023, but some is Q3 of 2023)</w:t>
            </w:r>
          </w:p>
        </w:tc>
        <w:tc>
          <w:tcPr>
            <w:tcW w:w="1620" w:type="dxa"/>
          </w:tcPr>
          <w:p w14:paraId="397E0054" w14:textId="77777777" w:rsidR="004E024D" w:rsidRDefault="004E024D" w:rsidP="001F6C90">
            <w:r>
              <w:t>Routine programmatic data (NEST-IT)</w:t>
            </w:r>
          </w:p>
        </w:tc>
        <w:tc>
          <w:tcPr>
            <w:tcW w:w="5130" w:type="dxa"/>
          </w:tcPr>
          <w:p w14:paraId="31DF5D06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alawi: Enough:70.3% (26/37 units)</w:t>
            </w:r>
          </w:p>
          <w:p w14:paraId="61008618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21.6% (8/37)</w:t>
            </w:r>
          </w:p>
          <w:p w14:paraId="6C253B88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5.4% (2/37)</w:t>
            </w:r>
          </w:p>
          <w:p w14:paraId="6B69B110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ssing data: 1 unit*</w:t>
            </w:r>
          </w:p>
          <w:p w14:paraId="50BA98CA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21845F77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Kenya: Enough: 69.2% (9/13 of units)</w:t>
            </w:r>
          </w:p>
          <w:p w14:paraId="6E4F2927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15.4% (2/13)</w:t>
            </w:r>
          </w:p>
          <w:p w14:paraId="6DEA9D99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 15.4% (2/13)</w:t>
            </w:r>
          </w:p>
          <w:p w14:paraId="5CACEE17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7136DDC4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anzania</w:t>
            </w:r>
            <w:r>
              <w:rPr>
                <w:color w:val="000000" w:themeColor="text1"/>
              </w:rPr>
              <w:t xml:space="preserve">: </w:t>
            </w:r>
            <w:r>
              <w:rPr>
                <w:b/>
                <w:bCs/>
                <w:color w:val="000000" w:themeColor="text1"/>
              </w:rPr>
              <w:t>Enough:100 % (7/7 of units)</w:t>
            </w:r>
          </w:p>
          <w:p w14:paraId="60E69A3E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0% (0/7)</w:t>
            </w:r>
          </w:p>
          <w:p w14:paraId="09B827E6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 0% (0/7)</w:t>
            </w:r>
          </w:p>
          <w:p w14:paraId="78DF6131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2CA08F4F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igeria</w:t>
            </w:r>
            <w:r>
              <w:rPr>
                <w:color w:val="000000" w:themeColor="text1"/>
              </w:rPr>
              <w:t xml:space="preserve">: </w:t>
            </w:r>
            <w:r>
              <w:rPr>
                <w:b/>
                <w:bCs/>
                <w:color w:val="000000" w:themeColor="text1"/>
              </w:rPr>
              <w:t>Enough: 81.8% (9/11 of units)</w:t>
            </w:r>
          </w:p>
          <w:p w14:paraId="26A6A2F1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9.1% (1/11)</w:t>
            </w:r>
          </w:p>
          <w:p w14:paraId="61C5B7D6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 0% (0/10)</w:t>
            </w:r>
          </w:p>
          <w:p w14:paraId="792A8719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ssing data: 1 unit*</w:t>
            </w:r>
          </w:p>
          <w:p w14:paraId="6F8DBBAC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2B659D69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EST program: Enough: 75% (51/68 of units)</w:t>
            </w:r>
          </w:p>
          <w:p w14:paraId="74549C95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16.2% (11/68)</w:t>
            </w:r>
          </w:p>
          <w:p w14:paraId="6D07FF5B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 5.9% (4/68)</w:t>
            </w:r>
          </w:p>
          <w:p w14:paraId="66DC303B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ssing data: 2 units*</w:t>
            </w:r>
          </w:p>
          <w:p w14:paraId="2833301C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4EC9727F" w14:textId="77777777" w:rsidR="004E024D" w:rsidRDefault="004E024D" w:rsidP="001F6C90">
            <w:pPr>
              <w:rPr>
                <w:highlight w:val="yellow"/>
              </w:rPr>
            </w:pPr>
            <w:r>
              <w:rPr>
                <w:color w:val="000000" w:themeColor="text1"/>
              </w:rPr>
              <w:t>*Data on CPAP device availability was missing from one site in Nigeria and one in Malawi</w:t>
            </w:r>
          </w:p>
        </w:tc>
      </w:tr>
      <w:tr w:rsidR="004E024D" w14:paraId="05F80516" w14:textId="77777777" w:rsidTr="001F6C90">
        <w:trPr>
          <w:trHeight w:val="5480"/>
        </w:trPr>
        <w:tc>
          <w:tcPr>
            <w:tcW w:w="2240" w:type="dxa"/>
          </w:tcPr>
          <w:p w14:paraId="52E39A1D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Effectiveness </w:t>
            </w:r>
          </w:p>
        </w:tc>
        <w:tc>
          <w:tcPr>
            <w:tcW w:w="3780" w:type="dxa"/>
          </w:tcPr>
          <w:p w14:paraId="009C35E9" w14:textId="77777777" w:rsidR="004E024D" w:rsidRDefault="004E024D" w:rsidP="001F6C90">
            <w:r>
              <w:t>Categorical determination of if there were enough phototherapy devices to cover all eligible babies</w:t>
            </w:r>
          </w:p>
        </w:tc>
        <w:tc>
          <w:tcPr>
            <w:tcW w:w="1440" w:type="dxa"/>
          </w:tcPr>
          <w:p w14:paraId="03CCEA4A" w14:textId="77777777" w:rsidR="004E024D" w:rsidRDefault="004E024D" w:rsidP="001F6C90">
            <w:r>
              <w:t>By end of Phase 1(for most facilities this is Q4 of 2023, but some is Q3 of 2023)</w:t>
            </w:r>
          </w:p>
        </w:tc>
        <w:tc>
          <w:tcPr>
            <w:tcW w:w="1620" w:type="dxa"/>
          </w:tcPr>
          <w:p w14:paraId="6744C6AA" w14:textId="77777777" w:rsidR="004E024D" w:rsidRDefault="004E024D" w:rsidP="001F6C90">
            <w:r>
              <w:t>Routine programmatic data (NEST-IT)</w:t>
            </w:r>
          </w:p>
        </w:tc>
        <w:tc>
          <w:tcPr>
            <w:tcW w:w="5130" w:type="dxa"/>
          </w:tcPr>
          <w:p w14:paraId="54864C6C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alawi: Enough: 81.1% (30/37 units)</w:t>
            </w:r>
          </w:p>
          <w:p w14:paraId="3F2EB99B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10.8% (4/37)</w:t>
            </w:r>
          </w:p>
          <w:p w14:paraId="7E933823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 2.7% (1/37)</w:t>
            </w:r>
          </w:p>
          <w:p w14:paraId="70DD85D5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ssing data: 2 units*</w:t>
            </w:r>
          </w:p>
          <w:p w14:paraId="7D64249A" w14:textId="77777777" w:rsidR="004E024D" w:rsidRDefault="004E024D" w:rsidP="001F6C90">
            <w:pPr>
              <w:rPr>
                <w:color w:val="000000" w:themeColor="text1"/>
                <w:u w:val="single"/>
              </w:rPr>
            </w:pPr>
          </w:p>
          <w:p w14:paraId="05DD1B44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Kenya: Enough: 61.5% (8/13 of units)</w:t>
            </w:r>
          </w:p>
          <w:p w14:paraId="0E6BA1CD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30.8% (4/13)</w:t>
            </w:r>
          </w:p>
          <w:p w14:paraId="522ADB63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 7.7% (1/13)</w:t>
            </w:r>
          </w:p>
          <w:p w14:paraId="512F3B5B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1C04FC76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anzania: Enough: 57.1% (4/7 of units)</w:t>
            </w:r>
          </w:p>
          <w:p w14:paraId="0655EBA6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42.9% (3/7)</w:t>
            </w:r>
          </w:p>
          <w:p w14:paraId="293DFC4C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 0% (0/7)</w:t>
            </w:r>
          </w:p>
          <w:p w14:paraId="4A04C3E7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33DC5C05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igeria: Enough: 90.9% (10/11 of units)</w:t>
            </w:r>
          </w:p>
          <w:p w14:paraId="27C30342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9.1% (1/11)</w:t>
            </w:r>
          </w:p>
          <w:p w14:paraId="7F60D3D7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 0% (0/10)</w:t>
            </w:r>
          </w:p>
          <w:p w14:paraId="40ABC947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19559178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EST program: Enough: 76.5% (52/68 of units)</w:t>
            </w:r>
          </w:p>
          <w:p w14:paraId="02BA78EC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lt;/=10 days: 17.6% (12/68)</w:t>
            </w:r>
          </w:p>
          <w:p w14:paraId="46BD9E6C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enough &gt; 10 days: 2.9% (2/68)</w:t>
            </w:r>
          </w:p>
          <w:p w14:paraId="737360E9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ssing data: 2 unit*</w:t>
            </w:r>
          </w:p>
          <w:p w14:paraId="2C59CD05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0C1B14C2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Data on Phototherapy device availability was missing from two sites in Malawi</w:t>
            </w:r>
          </w:p>
        </w:tc>
      </w:tr>
      <w:tr w:rsidR="004E024D" w14:paraId="24A17709" w14:textId="77777777" w:rsidTr="001F6C90">
        <w:tc>
          <w:tcPr>
            <w:tcW w:w="2240" w:type="dxa"/>
          </w:tcPr>
          <w:p w14:paraId="16E7CFB9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>Effectiveness</w:t>
            </w:r>
          </w:p>
        </w:tc>
        <w:tc>
          <w:tcPr>
            <w:tcW w:w="3780" w:type="dxa"/>
          </w:tcPr>
          <w:p w14:paraId="56189E8F" w14:textId="77777777" w:rsidR="004E024D" w:rsidRDefault="004E024D" w:rsidP="001F6C90">
            <w:r w:rsidRPr="006D62B4">
              <w:t>Percentage of newborn care devices that were functional, includes those provided by NEST</w:t>
            </w:r>
            <w:r>
              <w:t>360</w:t>
            </w:r>
            <w:r w:rsidRPr="006D62B4">
              <w:t xml:space="preserve"> and those sourced through existing channels</w:t>
            </w:r>
          </w:p>
        </w:tc>
        <w:tc>
          <w:tcPr>
            <w:tcW w:w="1440" w:type="dxa"/>
          </w:tcPr>
          <w:p w14:paraId="0987B031" w14:textId="77777777" w:rsidR="004E024D" w:rsidRDefault="004E024D" w:rsidP="001F6C90">
            <w:r>
              <w:t>Jan-Dec 2024</w:t>
            </w:r>
          </w:p>
        </w:tc>
        <w:tc>
          <w:tcPr>
            <w:tcW w:w="1620" w:type="dxa"/>
          </w:tcPr>
          <w:p w14:paraId="357EEBEB" w14:textId="77777777" w:rsidR="004E024D" w:rsidRDefault="004E024D" w:rsidP="001F6C90">
            <w:r>
              <w:t>Hatch ((Asset and ticketing tracking)</w:t>
            </w:r>
          </w:p>
        </w:tc>
        <w:tc>
          <w:tcPr>
            <w:tcW w:w="5130" w:type="dxa"/>
          </w:tcPr>
          <w:p w14:paraId="612D5EFA" w14:textId="77777777" w:rsidR="004E024D" w:rsidRPr="00D86383" w:rsidRDefault="004E024D" w:rsidP="001F6C90">
            <w:r w:rsidRPr="00CD11B4">
              <w:rPr>
                <w:b/>
                <w:bCs/>
              </w:rPr>
              <w:t>87%</w:t>
            </w:r>
            <w:r w:rsidRPr="00CD11B4">
              <w:t xml:space="preserve"> </w:t>
            </w:r>
            <w:r w:rsidRPr="00CD11B4">
              <w:rPr>
                <w:b/>
                <w:bCs/>
              </w:rPr>
              <w:t>of all newborn care devices were functional,</w:t>
            </w:r>
            <w:r w:rsidRPr="00CD11B4">
              <w:t xml:space="preserve"> including those provided by NEST360 and those sourced through existing channels</w:t>
            </w:r>
          </w:p>
        </w:tc>
      </w:tr>
      <w:tr w:rsidR="004E024D" w14:paraId="2935AF86" w14:textId="77777777" w:rsidTr="001F6C90">
        <w:tc>
          <w:tcPr>
            <w:tcW w:w="2240" w:type="dxa"/>
          </w:tcPr>
          <w:p w14:paraId="6160626B" w14:textId="77777777" w:rsidR="004E024D" w:rsidRDefault="004E024D" w:rsidP="001F6C90">
            <w:r>
              <w:rPr>
                <w:b/>
                <w:bCs/>
              </w:rPr>
              <w:t xml:space="preserve">Adoption </w:t>
            </w:r>
            <w:r>
              <w:t>(of NEST qualified devices)</w:t>
            </w:r>
          </w:p>
        </w:tc>
        <w:tc>
          <w:tcPr>
            <w:tcW w:w="3780" w:type="dxa"/>
          </w:tcPr>
          <w:p w14:paraId="49AC8E05" w14:textId="77777777" w:rsidR="004E024D" w:rsidRDefault="004E024D" w:rsidP="001F6C90">
            <w:r>
              <w:t>Number of NEST360 qualified devices installed at NEST360 facilities</w:t>
            </w:r>
          </w:p>
        </w:tc>
        <w:tc>
          <w:tcPr>
            <w:tcW w:w="1440" w:type="dxa"/>
          </w:tcPr>
          <w:p w14:paraId="7BD125E9" w14:textId="77777777" w:rsidR="004E024D" w:rsidRDefault="004E024D" w:rsidP="001F6C90">
            <w:r>
              <w:t>By end of Phase 1 (2023)</w:t>
            </w:r>
          </w:p>
        </w:tc>
        <w:tc>
          <w:tcPr>
            <w:tcW w:w="1620" w:type="dxa"/>
          </w:tcPr>
          <w:p w14:paraId="21A86285" w14:textId="77777777" w:rsidR="004E024D" w:rsidRDefault="004E024D" w:rsidP="001F6C90">
            <w:r>
              <w:t>Hatch ((Asset and ticketing tracking)</w:t>
            </w:r>
          </w:p>
        </w:tc>
        <w:tc>
          <w:tcPr>
            <w:tcW w:w="5130" w:type="dxa"/>
          </w:tcPr>
          <w:p w14:paraId="53D839FE" w14:textId="77777777" w:rsidR="004E024D" w:rsidRDefault="004E024D" w:rsidP="001F6C9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677 devices installed </w:t>
            </w:r>
            <w:r>
              <w:t>at NEST360 facilities</w:t>
            </w:r>
            <w:r>
              <w:rPr>
                <w:b/>
                <w:bCs/>
              </w:rPr>
              <w:t xml:space="preserve"> </w:t>
            </w:r>
          </w:p>
        </w:tc>
      </w:tr>
      <w:tr w:rsidR="004E024D" w14:paraId="542883E7" w14:textId="77777777" w:rsidTr="001F6C90">
        <w:tc>
          <w:tcPr>
            <w:tcW w:w="2240" w:type="dxa"/>
          </w:tcPr>
          <w:p w14:paraId="0B9B70E3" w14:textId="77777777" w:rsidR="004E024D" w:rsidRDefault="004E024D" w:rsidP="001F6C90">
            <w:r>
              <w:rPr>
                <w:b/>
                <w:bCs/>
              </w:rPr>
              <w:t>Implementation Acceptability</w:t>
            </w:r>
            <w:r>
              <w:t xml:space="preserve"> (of the device implementation strategies)</w:t>
            </w:r>
          </w:p>
        </w:tc>
        <w:tc>
          <w:tcPr>
            <w:tcW w:w="3780" w:type="dxa"/>
          </w:tcPr>
          <w:p w14:paraId="654679B2" w14:textId="77777777" w:rsidR="004E024D" w:rsidRDefault="004E024D" w:rsidP="001F6C90">
            <w:r>
              <w:t>Responses from PO4/PO5, HATCH, and BMETs on acceptability of the identification, qualification, distribution, and management process</w:t>
            </w:r>
          </w:p>
        </w:tc>
        <w:tc>
          <w:tcPr>
            <w:tcW w:w="1440" w:type="dxa"/>
          </w:tcPr>
          <w:p w14:paraId="5BB79B92" w14:textId="77777777" w:rsidR="004E024D" w:rsidRDefault="004E024D" w:rsidP="001F6C90">
            <w:r>
              <w:t>From start to interview date (May-July 2024)</w:t>
            </w:r>
          </w:p>
        </w:tc>
        <w:tc>
          <w:tcPr>
            <w:tcW w:w="1620" w:type="dxa"/>
          </w:tcPr>
          <w:p w14:paraId="2DD81E2F" w14:textId="77777777" w:rsidR="004E024D" w:rsidRDefault="004E024D" w:rsidP="001F6C90">
            <w:r>
              <w:t>Qual interviews</w:t>
            </w:r>
          </w:p>
        </w:tc>
        <w:tc>
          <w:tcPr>
            <w:tcW w:w="5130" w:type="dxa"/>
          </w:tcPr>
          <w:p w14:paraId="570ACB5D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ford Lighting Reports</w:t>
            </w:r>
          </w:p>
        </w:tc>
      </w:tr>
      <w:tr w:rsidR="004E024D" w14:paraId="03CF1625" w14:textId="77777777" w:rsidTr="001F6C90">
        <w:tc>
          <w:tcPr>
            <w:tcW w:w="2240" w:type="dxa"/>
          </w:tcPr>
          <w:p w14:paraId="31591BF2" w14:textId="77777777" w:rsidR="004E024D" w:rsidRDefault="004E024D" w:rsidP="001F6C90">
            <w:r>
              <w:rPr>
                <w:b/>
                <w:bCs/>
              </w:rPr>
              <w:t>Implementation Adaptations</w:t>
            </w:r>
            <w:r>
              <w:t xml:space="preserve"> (to the implementation strategies)</w:t>
            </w:r>
          </w:p>
        </w:tc>
        <w:tc>
          <w:tcPr>
            <w:tcW w:w="3780" w:type="dxa"/>
          </w:tcPr>
          <w:p w14:paraId="4291E363" w14:textId="77777777" w:rsidR="004E024D" w:rsidRDefault="004E024D" w:rsidP="001F6C90">
            <w:r>
              <w:t>Changes that occurred to the device identification, qualification, distribution and management process throughout Phase 1</w:t>
            </w:r>
          </w:p>
        </w:tc>
        <w:tc>
          <w:tcPr>
            <w:tcW w:w="1440" w:type="dxa"/>
          </w:tcPr>
          <w:p w14:paraId="71CD29F3" w14:textId="77777777" w:rsidR="004E024D" w:rsidRDefault="004E024D" w:rsidP="001F6C90">
            <w:r>
              <w:t>By end of Phase 1 (2023)</w:t>
            </w:r>
          </w:p>
        </w:tc>
        <w:tc>
          <w:tcPr>
            <w:tcW w:w="1620" w:type="dxa"/>
          </w:tcPr>
          <w:p w14:paraId="66CF3913" w14:textId="77777777" w:rsidR="004E024D" w:rsidRDefault="004E024D" w:rsidP="001F6C90">
            <w:r>
              <w:t>Qual interviews</w:t>
            </w:r>
          </w:p>
        </w:tc>
        <w:tc>
          <w:tcPr>
            <w:tcW w:w="5130" w:type="dxa"/>
          </w:tcPr>
          <w:p w14:paraId="36CD7A06" w14:textId="77777777" w:rsidR="004E024D" w:rsidRDefault="004E024D" w:rsidP="001F6C90">
            <w:pPr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 xml:space="preserve">See Stanford Lighting Report (ex. developing a qualification site in Malawi to promote sustainability)  </w:t>
            </w:r>
          </w:p>
        </w:tc>
      </w:tr>
      <w:tr w:rsidR="004E024D" w14:paraId="0A57F9DE" w14:textId="77777777" w:rsidTr="001F6C90">
        <w:tc>
          <w:tcPr>
            <w:tcW w:w="2240" w:type="dxa"/>
          </w:tcPr>
          <w:p w14:paraId="3A913460" w14:textId="77777777" w:rsidR="004E024D" w:rsidRDefault="004E024D" w:rsidP="001F6C90">
            <w:r>
              <w:rPr>
                <w:b/>
                <w:bCs/>
              </w:rPr>
              <w:lastRenderedPageBreak/>
              <w:t>Implementation Feasibility</w:t>
            </w:r>
            <w:r>
              <w:t xml:space="preserve"> (having the necessary personnel present)</w:t>
            </w:r>
          </w:p>
        </w:tc>
        <w:tc>
          <w:tcPr>
            <w:tcW w:w="3780" w:type="dxa"/>
          </w:tcPr>
          <w:p w14:paraId="6F9323C9" w14:textId="77777777" w:rsidR="004E024D" w:rsidRDefault="004E024D" w:rsidP="001F6C90">
            <w:r>
              <w:t xml:space="preserve">Does the facility have a BMET available during day or night shift? (does not have to be newborn ward specific) </w:t>
            </w:r>
          </w:p>
        </w:tc>
        <w:tc>
          <w:tcPr>
            <w:tcW w:w="1440" w:type="dxa"/>
          </w:tcPr>
          <w:p w14:paraId="7AD0B8D9" w14:textId="77777777" w:rsidR="004E024D" w:rsidRDefault="004E024D" w:rsidP="001F6C90">
            <w:r>
              <w:t>End of Phase 1 (for most facilities this is Q4 of 2023, but some is Q3 of 2023)</w:t>
            </w:r>
          </w:p>
        </w:tc>
        <w:tc>
          <w:tcPr>
            <w:tcW w:w="1620" w:type="dxa"/>
          </w:tcPr>
          <w:p w14:paraId="34504D27" w14:textId="77777777" w:rsidR="004E024D" w:rsidRDefault="004E024D" w:rsidP="001F6C90">
            <w:r>
              <w:t>Routine programmatic data (NEST-IT)</w:t>
            </w:r>
          </w:p>
        </w:tc>
        <w:tc>
          <w:tcPr>
            <w:tcW w:w="5130" w:type="dxa"/>
          </w:tcPr>
          <w:p w14:paraId="07AC8F70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alawi: 86% (32/37 units) *</w:t>
            </w:r>
          </w:p>
          <w:p w14:paraId="02076CFF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Kenya: 100% (13/13 of units)</w:t>
            </w:r>
          </w:p>
          <w:p w14:paraId="71ED13AD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anzania: 100% (7/7 of units)</w:t>
            </w:r>
          </w:p>
          <w:p w14:paraId="2F18D806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igeria: 100% (11/11 of units)</w:t>
            </w:r>
          </w:p>
          <w:p w14:paraId="67243877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NEST program: 93% (63/68 of </w:t>
            </w:r>
            <w:proofErr w:type="gramStart"/>
            <w:r>
              <w:rPr>
                <w:b/>
                <w:bCs/>
                <w:color w:val="000000" w:themeColor="text1"/>
              </w:rPr>
              <w:t>units)*</w:t>
            </w:r>
            <w:proofErr w:type="gramEnd"/>
          </w:p>
          <w:p w14:paraId="739728B6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ssing data: 5 units from Malawi</w:t>
            </w:r>
          </w:p>
          <w:p w14:paraId="0901B526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218F1CFE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*Data on BMETs was missing from 5 units in Malawi because of disruptions from Hurricane Freddy </w:t>
            </w:r>
          </w:p>
        </w:tc>
      </w:tr>
      <w:tr w:rsidR="004E024D" w14:paraId="17E6C6DA" w14:textId="77777777" w:rsidTr="001F6C90">
        <w:tc>
          <w:tcPr>
            <w:tcW w:w="2240" w:type="dxa"/>
          </w:tcPr>
          <w:p w14:paraId="6C1978F6" w14:textId="77777777" w:rsidR="004E024D" w:rsidRDefault="004E024D" w:rsidP="001F6C90">
            <w:r>
              <w:rPr>
                <w:b/>
                <w:bCs/>
              </w:rPr>
              <w:t xml:space="preserve">Implementation Feasibility </w:t>
            </w:r>
            <w:r>
              <w:t>(to the distribution of devices)</w:t>
            </w:r>
          </w:p>
        </w:tc>
        <w:tc>
          <w:tcPr>
            <w:tcW w:w="3780" w:type="dxa"/>
          </w:tcPr>
          <w:p w14:paraId="284261DD" w14:textId="77777777" w:rsidR="004E024D" w:rsidRDefault="004E024D" w:rsidP="001F6C90">
            <w:r>
              <w:t xml:space="preserve">Are distributors able to get the qualified devices into the countries and installed at the individual facilities </w:t>
            </w:r>
          </w:p>
        </w:tc>
        <w:tc>
          <w:tcPr>
            <w:tcW w:w="1440" w:type="dxa"/>
          </w:tcPr>
          <w:p w14:paraId="15B135BA" w14:textId="77777777" w:rsidR="004E024D" w:rsidRDefault="004E024D" w:rsidP="001F6C90">
            <w:r>
              <w:t>By end of Phase 1 (2023)</w:t>
            </w:r>
          </w:p>
        </w:tc>
        <w:tc>
          <w:tcPr>
            <w:tcW w:w="1620" w:type="dxa"/>
          </w:tcPr>
          <w:p w14:paraId="4A66DD43" w14:textId="77777777" w:rsidR="004E024D" w:rsidRDefault="004E024D" w:rsidP="001F6C90">
            <w:r>
              <w:t>Qual interviews</w:t>
            </w:r>
          </w:p>
        </w:tc>
        <w:tc>
          <w:tcPr>
            <w:tcW w:w="5130" w:type="dxa"/>
          </w:tcPr>
          <w:p w14:paraId="6743321F" w14:textId="77777777" w:rsidR="004E024D" w:rsidRDefault="004E024D" w:rsidP="001F6C90">
            <w:pPr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See Stanford Lighting Report and device distributors table</w:t>
            </w:r>
          </w:p>
        </w:tc>
      </w:tr>
      <w:tr w:rsidR="004E024D" w14:paraId="4BA06F1C" w14:textId="77777777" w:rsidTr="001F6C90">
        <w:tc>
          <w:tcPr>
            <w:tcW w:w="2240" w:type="dxa"/>
          </w:tcPr>
          <w:p w14:paraId="0B6748C7" w14:textId="77777777" w:rsidR="004E024D" w:rsidRDefault="004E024D" w:rsidP="001F6C90">
            <w:r>
              <w:rPr>
                <w:b/>
                <w:bCs/>
              </w:rPr>
              <w:t>Implementation Fidelity</w:t>
            </w:r>
            <w:r>
              <w:t xml:space="preserve"> (to the maintenance recommendations)</w:t>
            </w:r>
          </w:p>
        </w:tc>
        <w:tc>
          <w:tcPr>
            <w:tcW w:w="3780" w:type="dxa"/>
          </w:tcPr>
          <w:p w14:paraId="145FBAE2" w14:textId="77777777" w:rsidR="004E024D" w:rsidRPr="00611C4D" w:rsidRDefault="004E024D" w:rsidP="001F6C90">
            <w:r w:rsidRPr="004A5128">
              <w:t xml:space="preserve">Percentage of facilities performing monthly PPM for 5 of the 6 reported categories (glucometer, pulse ox, CPAP, O2 concentrator, radiant warmer, phototherapy) </w:t>
            </w:r>
          </w:p>
        </w:tc>
        <w:tc>
          <w:tcPr>
            <w:tcW w:w="1440" w:type="dxa"/>
          </w:tcPr>
          <w:p w14:paraId="3791399B" w14:textId="77777777" w:rsidR="004E024D" w:rsidRDefault="004E024D" w:rsidP="001F6C90">
            <w:r>
              <w:t>Feb-Dec 2022 vs. Jan-Dec 2023</w:t>
            </w:r>
          </w:p>
        </w:tc>
        <w:tc>
          <w:tcPr>
            <w:tcW w:w="1620" w:type="dxa"/>
          </w:tcPr>
          <w:p w14:paraId="595BD06A" w14:textId="77777777" w:rsidR="004E024D" w:rsidRDefault="004E024D" w:rsidP="001F6C90">
            <w:pPr>
              <w:rPr>
                <w:color w:val="000000" w:themeColor="text1"/>
              </w:rPr>
            </w:pPr>
            <w:r>
              <w:t>Routine programmatic data (NEST-IT)</w:t>
            </w:r>
          </w:p>
        </w:tc>
        <w:tc>
          <w:tcPr>
            <w:tcW w:w="5130" w:type="dxa"/>
          </w:tcPr>
          <w:p w14:paraId="32575BEF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58.6% in 2022 </w:t>
            </w:r>
          </w:p>
          <w:p w14:paraId="5C6EA91A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70.8% in 2023</w:t>
            </w:r>
          </w:p>
          <w:p w14:paraId="1C5A3D03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4CE36B83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 Some facilities were missing from each month, so 58.6% and 70.8% is reflective of the average percentage of facilities performing PPM for 5/6 months of those who provided any data related to PPM during the months of Jan-June 2024</w:t>
            </w:r>
          </w:p>
        </w:tc>
      </w:tr>
      <w:tr w:rsidR="004E024D" w14:paraId="509633CE" w14:textId="77777777" w:rsidTr="001F6C90">
        <w:tc>
          <w:tcPr>
            <w:tcW w:w="2240" w:type="dxa"/>
          </w:tcPr>
          <w:p w14:paraId="64D35BF0" w14:textId="77777777" w:rsidR="004E024D" w:rsidRDefault="004E024D" w:rsidP="001F6C90">
            <w:r>
              <w:rPr>
                <w:b/>
                <w:bCs/>
              </w:rPr>
              <w:t>Implementation Fidelity</w:t>
            </w:r>
            <w:r>
              <w:t xml:space="preserve"> (to qualification)</w:t>
            </w:r>
          </w:p>
        </w:tc>
        <w:tc>
          <w:tcPr>
            <w:tcW w:w="3780" w:type="dxa"/>
          </w:tcPr>
          <w:p w14:paraId="1B7AED11" w14:textId="77777777" w:rsidR="004E024D" w:rsidRDefault="004E024D" w:rsidP="001F6C90">
            <w:r>
              <w:t xml:space="preserve">Did all NEST360 qualified devices go through the full identification and qualification process  </w:t>
            </w:r>
          </w:p>
        </w:tc>
        <w:tc>
          <w:tcPr>
            <w:tcW w:w="1440" w:type="dxa"/>
          </w:tcPr>
          <w:p w14:paraId="55E567B6" w14:textId="77777777" w:rsidR="004E024D" w:rsidRDefault="004E024D" w:rsidP="001F6C90">
            <w:r>
              <w:t>By end of Phase 1 (2023)</w:t>
            </w:r>
          </w:p>
        </w:tc>
        <w:tc>
          <w:tcPr>
            <w:tcW w:w="1620" w:type="dxa"/>
          </w:tcPr>
          <w:p w14:paraId="5CC89658" w14:textId="77777777" w:rsidR="004E024D" w:rsidRDefault="004E024D" w:rsidP="001F6C90">
            <w:r>
              <w:t>Qual interviews</w:t>
            </w:r>
          </w:p>
        </w:tc>
        <w:tc>
          <w:tcPr>
            <w:tcW w:w="5130" w:type="dxa"/>
          </w:tcPr>
          <w:p w14:paraId="163C9705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Yes</w:t>
            </w:r>
            <w:r>
              <w:rPr>
                <w:color w:val="000000" w:themeColor="text1"/>
              </w:rPr>
              <w:t>, of the 29 devices approved all went through the full qualification process</w:t>
            </w:r>
          </w:p>
          <w:p w14:paraId="2D7A679F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4BE5F935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Hatch does sell products that are not NEST-360 </w:t>
            </w:r>
            <w:proofErr w:type="gramStart"/>
            <w:r>
              <w:rPr>
                <w:color w:val="000000" w:themeColor="text1"/>
              </w:rPr>
              <w:t>qualified  however</w:t>
            </w:r>
            <w:proofErr w:type="gramEnd"/>
            <w:r>
              <w:rPr>
                <w:color w:val="000000" w:themeColor="text1"/>
              </w:rPr>
              <w:t xml:space="preserve"> they are not marketed as NEST-qualified </w:t>
            </w:r>
          </w:p>
        </w:tc>
      </w:tr>
      <w:tr w:rsidR="004E024D" w14:paraId="77721CAC" w14:textId="77777777" w:rsidTr="001F6C90">
        <w:tc>
          <w:tcPr>
            <w:tcW w:w="2240" w:type="dxa"/>
          </w:tcPr>
          <w:p w14:paraId="2D4E3F9A" w14:textId="77777777" w:rsidR="004E024D" w:rsidRDefault="004E024D" w:rsidP="001F6C90">
            <w:r>
              <w:rPr>
                <w:b/>
                <w:bCs/>
              </w:rPr>
              <w:t>Maintenance</w:t>
            </w:r>
            <w:r>
              <w:t xml:space="preserve"> (Continuing to follow recommendations for keeping devices functional after implementation efforts end)</w:t>
            </w:r>
          </w:p>
        </w:tc>
        <w:tc>
          <w:tcPr>
            <w:tcW w:w="3780" w:type="dxa"/>
          </w:tcPr>
          <w:p w14:paraId="2DEAC1A6" w14:textId="77777777" w:rsidR="004E024D" w:rsidRDefault="004E024D" w:rsidP="001F6C90">
            <w:r w:rsidRPr="0046314C">
              <w:t>Percentage of facilities performing monthly PPM for 5 of the 6 reported categories (glucometer, pulse ox, CPAP, O2 concentrator, radiant warmer, phototherapy)</w:t>
            </w:r>
          </w:p>
        </w:tc>
        <w:tc>
          <w:tcPr>
            <w:tcW w:w="1440" w:type="dxa"/>
          </w:tcPr>
          <w:p w14:paraId="2213DAD1" w14:textId="77777777" w:rsidR="004E024D" w:rsidRDefault="004E024D" w:rsidP="001F6C90">
            <w:r>
              <w:t>Jan-June 2024</w:t>
            </w:r>
          </w:p>
        </w:tc>
        <w:tc>
          <w:tcPr>
            <w:tcW w:w="1620" w:type="dxa"/>
          </w:tcPr>
          <w:p w14:paraId="6EBE51C6" w14:textId="77777777" w:rsidR="004E024D" w:rsidRDefault="004E024D" w:rsidP="001F6C90">
            <w:pPr>
              <w:rPr>
                <w:color w:val="000000" w:themeColor="text1"/>
              </w:rPr>
            </w:pPr>
            <w:r>
              <w:t>Routine programmatic data (NEST-IT)</w:t>
            </w:r>
          </w:p>
        </w:tc>
        <w:tc>
          <w:tcPr>
            <w:tcW w:w="5130" w:type="dxa"/>
          </w:tcPr>
          <w:p w14:paraId="16540E92" w14:textId="77777777" w:rsidR="004E024D" w:rsidRDefault="004E024D" w:rsidP="001F6C9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81.9%</w:t>
            </w:r>
          </w:p>
          <w:p w14:paraId="31BFB142" w14:textId="77777777" w:rsidR="004E024D" w:rsidRDefault="004E024D" w:rsidP="001F6C90">
            <w:pPr>
              <w:rPr>
                <w:color w:val="000000" w:themeColor="text1"/>
              </w:rPr>
            </w:pPr>
          </w:p>
          <w:p w14:paraId="22000FFD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Some facilities were missing from each month, so 81.9% is reflective of the average percentage of facilities performing PPM for 5/6 months of those who provided any data related to PPM during the months of Jan-June 2024</w:t>
            </w:r>
          </w:p>
        </w:tc>
      </w:tr>
      <w:tr w:rsidR="004E024D" w14:paraId="474D7B72" w14:textId="77777777" w:rsidTr="001F6C90">
        <w:tc>
          <w:tcPr>
            <w:tcW w:w="2240" w:type="dxa"/>
          </w:tcPr>
          <w:p w14:paraId="6FC2E26D" w14:textId="77777777" w:rsidR="004E024D" w:rsidRDefault="004E024D" w:rsidP="001F6C90">
            <w:r>
              <w:rPr>
                <w:b/>
                <w:bCs/>
              </w:rPr>
              <w:t xml:space="preserve">Maintenance </w:t>
            </w:r>
            <w:r>
              <w:t xml:space="preserve">(Device qualification, distribution, and managements process) </w:t>
            </w:r>
          </w:p>
        </w:tc>
        <w:tc>
          <w:tcPr>
            <w:tcW w:w="3780" w:type="dxa"/>
          </w:tcPr>
          <w:p w14:paraId="227557AD" w14:textId="77777777" w:rsidR="004E024D" w:rsidRDefault="004E024D" w:rsidP="001F6C90">
            <w:r>
              <w:t xml:space="preserve">Areas where the device teams have already, are beginning to, or should consider focusing their attention to ensure sustainability of their work </w:t>
            </w:r>
          </w:p>
        </w:tc>
        <w:tc>
          <w:tcPr>
            <w:tcW w:w="1440" w:type="dxa"/>
          </w:tcPr>
          <w:p w14:paraId="0AB146DE" w14:textId="77777777" w:rsidR="004E024D" w:rsidRDefault="004E024D" w:rsidP="001F6C90">
            <w:r>
              <w:t>By time of interviews (May-July 2024)</w:t>
            </w:r>
          </w:p>
        </w:tc>
        <w:tc>
          <w:tcPr>
            <w:tcW w:w="1620" w:type="dxa"/>
          </w:tcPr>
          <w:p w14:paraId="4DF85CE8" w14:textId="77777777" w:rsidR="004E024D" w:rsidRDefault="004E024D" w:rsidP="001F6C90">
            <w:pPr>
              <w:rPr>
                <w:color w:val="000000" w:themeColor="text1"/>
              </w:rPr>
            </w:pPr>
            <w:r>
              <w:t>Routine programmatic data (NEST-IT)</w:t>
            </w:r>
          </w:p>
        </w:tc>
        <w:tc>
          <w:tcPr>
            <w:tcW w:w="5130" w:type="dxa"/>
          </w:tcPr>
          <w:p w14:paraId="4C111B34" w14:textId="77777777" w:rsidR="004E024D" w:rsidRDefault="004E024D" w:rsidP="001F6C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e Stanford Lighting Report</w:t>
            </w:r>
          </w:p>
        </w:tc>
      </w:tr>
    </w:tbl>
    <w:p w14:paraId="0285B14A" w14:textId="77777777" w:rsidR="004E024D" w:rsidRDefault="004E024D" w:rsidP="004E024D">
      <w:pPr>
        <w:spacing w:line="480" w:lineRule="auto"/>
      </w:pPr>
    </w:p>
    <w:p w14:paraId="331B6FAF" w14:textId="77777777" w:rsidR="00C44758" w:rsidRDefault="00C44758"/>
    <w:sectPr w:rsidR="00C44758" w:rsidSect="004E024D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24D"/>
    <w:rsid w:val="00013F0A"/>
    <w:rsid w:val="00014AA3"/>
    <w:rsid w:val="00075F52"/>
    <w:rsid w:val="000816CD"/>
    <w:rsid w:val="000D76EF"/>
    <w:rsid w:val="000F1AAA"/>
    <w:rsid w:val="000F3962"/>
    <w:rsid w:val="00102F1A"/>
    <w:rsid w:val="00106EC2"/>
    <w:rsid w:val="0012201B"/>
    <w:rsid w:val="00132D2D"/>
    <w:rsid w:val="00146236"/>
    <w:rsid w:val="001B2740"/>
    <w:rsid w:val="00211CEC"/>
    <w:rsid w:val="002573E7"/>
    <w:rsid w:val="00296863"/>
    <w:rsid w:val="002A1A4B"/>
    <w:rsid w:val="002B0C8A"/>
    <w:rsid w:val="002C61E9"/>
    <w:rsid w:val="002C7FF9"/>
    <w:rsid w:val="003125CC"/>
    <w:rsid w:val="00360A27"/>
    <w:rsid w:val="00386606"/>
    <w:rsid w:val="00393717"/>
    <w:rsid w:val="003B5764"/>
    <w:rsid w:val="003E0225"/>
    <w:rsid w:val="0041268A"/>
    <w:rsid w:val="0046630B"/>
    <w:rsid w:val="004737AA"/>
    <w:rsid w:val="00486FA5"/>
    <w:rsid w:val="004B72A7"/>
    <w:rsid w:val="004C138C"/>
    <w:rsid w:val="004C2B98"/>
    <w:rsid w:val="004E024D"/>
    <w:rsid w:val="004F3BC5"/>
    <w:rsid w:val="00510855"/>
    <w:rsid w:val="0053063C"/>
    <w:rsid w:val="00547C01"/>
    <w:rsid w:val="005539F7"/>
    <w:rsid w:val="0055553E"/>
    <w:rsid w:val="0058691D"/>
    <w:rsid w:val="0059258F"/>
    <w:rsid w:val="00605400"/>
    <w:rsid w:val="006277A5"/>
    <w:rsid w:val="00631192"/>
    <w:rsid w:val="00632E0B"/>
    <w:rsid w:val="00633D9D"/>
    <w:rsid w:val="00635E73"/>
    <w:rsid w:val="00654795"/>
    <w:rsid w:val="0068598D"/>
    <w:rsid w:val="0069361E"/>
    <w:rsid w:val="00693A2E"/>
    <w:rsid w:val="006A38AC"/>
    <w:rsid w:val="006D01F1"/>
    <w:rsid w:val="006E0BF2"/>
    <w:rsid w:val="006F6B35"/>
    <w:rsid w:val="00722DE6"/>
    <w:rsid w:val="0072661D"/>
    <w:rsid w:val="00740A8C"/>
    <w:rsid w:val="00753506"/>
    <w:rsid w:val="007832EE"/>
    <w:rsid w:val="007B193F"/>
    <w:rsid w:val="007B2B3F"/>
    <w:rsid w:val="007B7ACE"/>
    <w:rsid w:val="007C369A"/>
    <w:rsid w:val="00802CC1"/>
    <w:rsid w:val="00835C82"/>
    <w:rsid w:val="00843D20"/>
    <w:rsid w:val="008466DE"/>
    <w:rsid w:val="008636BB"/>
    <w:rsid w:val="008A1019"/>
    <w:rsid w:val="008B4012"/>
    <w:rsid w:val="008C0882"/>
    <w:rsid w:val="008E5FC4"/>
    <w:rsid w:val="008E7BC4"/>
    <w:rsid w:val="009152EF"/>
    <w:rsid w:val="00933187"/>
    <w:rsid w:val="00961E2D"/>
    <w:rsid w:val="00965AC8"/>
    <w:rsid w:val="009A3782"/>
    <w:rsid w:val="009C3E32"/>
    <w:rsid w:val="009D5E6A"/>
    <w:rsid w:val="00A000B5"/>
    <w:rsid w:val="00A032DB"/>
    <w:rsid w:val="00A042BF"/>
    <w:rsid w:val="00A17F87"/>
    <w:rsid w:val="00A24463"/>
    <w:rsid w:val="00A45EE0"/>
    <w:rsid w:val="00AA6814"/>
    <w:rsid w:val="00AB4F1B"/>
    <w:rsid w:val="00AC6863"/>
    <w:rsid w:val="00AD1427"/>
    <w:rsid w:val="00AD543C"/>
    <w:rsid w:val="00B06645"/>
    <w:rsid w:val="00B10B84"/>
    <w:rsid w:val="00B167AD"/>
    <w:rsid w:val="00B167E1"/>
    <w:rsid w:val="00B17147"/>
    <w:rsid w:val="00B349B3"/>
    <w:rsid w:val="00B40F29"/>
    <w:rsid w:val="00B44B16"/>
    <w:rsid w:val="00B47378"/>
    <w:rsid w:val="00B74F68"/>
    <w:rsid w:val="00B756E0"/>
    <w:rsid w:val="00B8777F"/>
    <w:rsid w:val="00BC38F9"/>
    <w:rsid w:val="00BD05FC"/>
    <w:rsid w:val="00BF7C5B"/>
    <w:rsid w:val="00C03D22"/>
    <w:rsid w:val="00C17B6A"/>
    <w:rsid w:val="00C36DFC"/>
    <w:rsid w:val="00C40B4F"/>
    <w:rsid w:val="00C44758"/>
    <w:rsid w:val="00C55827"/>
    <w:rsid w:val="00C561EA"/>
    <w:rsid w:val="00C60792"/>
    <w:rsid w:val="00C669F3"/>
    <w:rsid w:val="00C676C0"/>
    <w:rsid w:val="00C71590"/>
    <w:rsid w:val="00C76313"/>
    <w:rsid w:val="00C91FB7"/>
    <w:rsid w:val="00CA3FEB"/>
    <w:rsid w:val="00CB684D"/>
    <w:rsid w:val="00CD7051"/>
    <w:rsid w:val="00CD7F2E"/>
    <w:rsid w:val="00D05474"/>
    <w:rsid w:val="00D409EB"/>
    <w:rsid w:val="00D4387B"/>
    <w:rsid w:val="00D60A77"/>
    <w:rsid w:val="00D63C44"/>
    <w:rsid w:val="00D668A3"/>
    <w:rsid w:val="00D748A3"/>
    <w:rsid w:val="00D86898"/>
    <w:rsid w:val="00DF6D9D"/>
    <w:rsid w:val="00E00EA1"/>
    <w:rsid w:val="00E03F7D"/>
    <w:rsid w:val="00E20527"/>
    <w:rsid w:val="00E33928"/>
    <w:rsid w:val="00E401F1"/>
    <w:rsid w:val="00E41361"/>
    <w:rsid w:val="00E641D0"/>
    <w:rsid w:val="00EB520A"/>
    <w:rsid w:val="00EC7419"/>
    <w:rsid w:val="00EE21F4"/>
    <w:rsid w:val="00EE27CC"/>
    <w:rsid w:val="00EF698E"/>
    <w:rsid w:val="00F16744"/>
    <w:rsid w:val="00F25228"/>
    <w:rsid w:val="00F369B7"/>
    <w:rsid w:val="00F427A8"/>
    <w:rsid w:val="00F75335"/>
    <w:rsid w:val="00FE4A4B"/>
    <w:rsid w:val="00FF61A5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72B54"/>
  <w15:chartTrackingRefBased/>
  <w15:docId w15:val="{37822144-9898-9848-A635-6D8C5D76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24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24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24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24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24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24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24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24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0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024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24D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0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24D"/>
    <w:pPr>
      <w:ind w:left="720"/>
      <w:contextualSpacing/>
    </w:pPr>
    <w:rPr>
      <w:rFonts w:ascii="Arial" w:eastAsiaTheme="minorHAnsi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0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4E024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0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2</Words>
  <Characters>5599</Characters>
  <Application>Microsoft Office Word</Application>
  <DocSecurity>0</DocSecurity>
  <Lines>46</Lines>
  <Paragraphs>13</Paragraphs>
  <ScaleCrop>false</ScaleCrop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Kelleher Dougherty</dc:creator>
  <cp:keywords/>
  <dc:description/>
  <cp:lastModifiedBy>Kylie Kelleher Dougherty</cp:lastModifiedBy>
  <cp:revision>1</cp:revision>
  <dcterms:created xsi:type="dcterms:W3CDTF">2025-03-21T11:12:00Z</dcterms:created>
  <dcterms:modified xsi:type="dcterms:W3CDTF">2025-03-21T11:12:00Z</dcterms:modified>
</cp:coreProperties>
</file>